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8DB" w:rsidRPr="0077479C" w:rsidRDefault="00427564" w:rsidP="0077479C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upplementary Table 1</w:t>
      </w:r>
      <w:r w:rsidR="0077479C" w:rsidRPr="0077479C">
        <w:rPr>
          <w:rFonts w:ascii="Times New Roman" w:hAnsi="Times New Roman" w:cs="Times New Roman"/>
          <w:sz w:val="20"/>
          <w:szCs w:val="20"/>
        </w:rPr>
        <w:t>. Proteins overlapping in AGS and BCG23 cells with knockdown of ITGA2.</w:t>
      </w:r>
    </w:p>
    <w:p w:rsidR="0077479C" w:rsidRPr="0077479C" w:rsidRDefault="0077479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530"/>
        <w:gridCol w:w="1530"/>
        <w:gridCol w:w="1620"/>
        <w:gridCol w:w="1530"/>
        <w:gridCol w:w="1440"/>
        <w:gridCol w:w="1350"/>
        <w:gridCol w:w="1259"/>
        <w:gridCol w:w="1348"/>
        <w:gridCol w:w="1348"/>
      </w:tblGrid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BCF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ALD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CP1A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NO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LS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IFC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EPCE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PLOC4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NO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A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43A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MEM87A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BCF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AMK2D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AH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PHX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NAI2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LF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ICALL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T5C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17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44A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MEM87B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CAT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A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B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RAL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NS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PNA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INK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UDC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OLR2A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18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4A1AP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MPO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COX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B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RAP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OLM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RT10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INPP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UDT15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OLR2I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24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CSL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CDC137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I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RLIN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ORASP2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RT80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MP14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UP35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28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PD52L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CTBL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CDC2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RGK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SRP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PKOW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1CAM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ORF4L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UP54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IE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29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MU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PP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DAM10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CDC47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10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TF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PRC5A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AMB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RPL3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M1G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NAP2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PRG1L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DAM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CDC5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17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XOC4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RN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AMC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RPS14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M1H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NRNP200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PX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HCYL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20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XOSC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SS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AMP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RPS36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OGA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P1CC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34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NRPA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RAPPC2L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HNAK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2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AM111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STM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AMTOR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RTF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OGFOD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P1R12C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36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NTB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RIR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HNAK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39A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AM234A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UK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ASP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RTO4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P1R2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NX17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RMT6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55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39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AM98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1-10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GALS3BP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ACSIN3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PWD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OAT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RMT61A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LDH3A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5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DX56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1-2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IG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THFR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AFAH2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RKAR1A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L9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PNS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LDH9A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C42EP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ECR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AR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1-4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IG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TPN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RPF19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P30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PPL2B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SPAN13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NKMY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CA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EK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BL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ADHA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IMA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TX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ARP4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RPF3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S25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SR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PAF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CA5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ERA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AT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IMS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V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AXX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RPSAP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TN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PL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DK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HRS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BXO30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ERC4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MNB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YH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BXIP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MA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PS8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RGAP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UBB2A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POBEC3B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EMI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HX36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DFT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INT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SR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YL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AB11FIP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MA4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RM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UBG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ERS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HX38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DXR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MGB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UC7L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A50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AB27B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ME3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RSF7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XNDC1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RHGAP18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ETN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IMT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EN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LYPLAL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C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AB3D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ME3IP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SL24D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TX1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XNDC9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RMT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HK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KC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ERMT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MGCL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6PR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CA4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ALGAPB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MF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TN4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TX18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XNRD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RPC1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HRAC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LGAP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GG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D2L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DK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AVER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STPIP2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TX7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YMS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RPC5L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HTO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NAJB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HIP2A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OOK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GOH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GK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BM14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ACSTD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TXBP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E2C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TL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HURC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NAJC1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HL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N2A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BM15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TMA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AGLN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UCLG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E2S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TP6V1E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KS1B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NAJC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KBP8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P4K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P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TPN2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APBP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URF6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E2T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ATXN10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NB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NAJC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LOT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DH2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PKAPK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T10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CYOX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100A13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AX1BP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UZ1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E2V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AG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ORO2A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NTTIP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LOT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DI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PRE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AT14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DS5A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CAF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COF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YNGR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L3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IA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PT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UT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NBP1L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CAPD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EA15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CD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FDP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VASN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BXN4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AZ1B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RAB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YNC1LI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NDC3B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BOAT7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CAPD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EBP1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CP2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EZ6L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VAT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FL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CAP3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SDE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YNLL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STL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K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AT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DUFA8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FKL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DF4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F3A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VCL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MPS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CAT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EF1G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TH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CC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DUFB1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FKP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EC23IP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FN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WARS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SP19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CCIP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TNNBIP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EFSEC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TL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NCENP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DUFS5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GM2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ERBP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FT2D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WDHD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SP47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IN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TPS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FXR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QGAP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3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H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I4KB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BM17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AIN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WDR4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UTP3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MP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3F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ALE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TGA5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4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IPSNAP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BM39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16A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WDR5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WIPI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TSZ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3G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AR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ME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ITPNA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BM42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30A7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HNSL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XRCC4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UD3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XADR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3I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6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OLC1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LD3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CC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35B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HOC3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YARS1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BYSL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AB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4ENIF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HITM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M7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OP56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LPP2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CC2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35F6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HOC6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YBX3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AP3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IF5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INS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CRIP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OP58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LS3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FC3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38A2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IPRL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EML2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GIPC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KIF2C</w:t>
            </w:r>
          </w:p>
        </w:tc>
        <w:tc>
          <w:tcPr>
            <w:tcW w:w="162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MEA1</w:t>
            </w:r>
          </w:p>
        </w:tc>
        <w:tc>
          <w:tcPr>
            <w:tcW w:w="153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  <w:tc>
          <w:tcPr>
            <w:tcW w:w="144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PNN</w:t>
            </w:r>
          </w:p>
        </w:tc>
        <w:tc>
          <w:tcPr>
            <w:tcW w:w="1350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ROCK1</w:t>
            </w:r>
          </w:p>
        </w:tc>
        <w:tc>
          <w:tcPr>
            <w:tcW w:w="1259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SLC39A1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TMEM41B</w:t>
            </w:r>
          </w:p>
        </w:tc>
        <w:tc>
          <w:tcPr>
            <w:tcW w:w="1348" w:type="dxa"/>
            <w:noWrap/>
            <w:hideMark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</w:p>
        </w:tc>
      </w:tr>
      <w:tr w:rsidR="00D52E2A" w:rsidRPr="0077479C" w:rsidTr="00D52E2A">
        <w:trPr>
          <w:trHeight w:val="300"/>
        </w:trPr>
        <w:tc>
          <w:tcPr>
            <w:tcW w:w="1435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144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ZNF217</w:t>
            </w:r>
          </w:p>
        </w:tc>
        <w:tc>
          <w:tcPr>
            <w:tcW w:w="144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79C">
              <w:rPr>
                <w:rFonts w:ascii="Times New Roman" w:hAnsi="Times New Roman" w:cs="Times New Roman"/>
                <w:sz w:val="20"/>
                <w:szCs w:val="20"/>
              </w:rPr>
              <w:t>ZNF598</w:t>
            </w:r>
          </w:p>
        </w:tc>
        <w:tc>
          <w:tcPr>
            <w:tcW w:w="153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noWrap/>
          </w:tcPr>
          <w:p w:rsidR="004219AC" w:rsidRPr="0077479C" w:rsidRDefault="00421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479C" w:rsidRPr="0077479C" w:rsidRDefault="0077479C">
      <w:pPr>
        <w:rPr>
          <w:rFonts w:ascii="Times New Roman" w:hAnsi="Times New Roman" w:cs="Times New Roman"/>
          <w:sz w:val="20"/>
          <w:szCs w:val="20"/>
        </w:rPr>
      </w:pPr>
    </w:p>
    <w:sectPr w:rsidR="0077479C" w:rsidRPr="0077479C" w:rsidSect="00D52E2A">
      <w:footerReference w:type="default" r:id="rId6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79C" w:rsidRDefault="0077479C" w:rsidP="0077479C">
      <w:pPr>
        <w:spacing w:after="0" w:line="240" w:lineRule="auto"/>
      </w:pPr>
      <w:r>
        <w:separator/>
      </w:r>
    </w:p>
  </w:endnote>
  <w:endnote w:type="continuationSeparator" w:id="0">
    <w:p w:rsidR="0077479C" w:rsidRDefault="0077479C" w:rsidP="00774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0632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479C" w:rsidRDefault="007747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479C" w:rsidRDefault="007747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79C" w:rsidRDefault="0077479C" w:rsidP="0077479C">
      <w:pPr>
        <w:spacing w:after="0" w:line="240" w:lineRule="auto"/>
      </w:pPr>
      <w:r>
        <w:separator/>
      </w:r>
    </w:p>
  </w:footnote>
  <w:footnote w:type="continuationSeparator" w:id="0">
    <w:p w:rsidR="0077479C" w:rsidRDefault="0077479C" w:rsidP="00774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900"/>
    <w:rsid w:val="004219AC"/>
    <w:rsid w:val="00427564"/>
    <w:rsid w:val="0077479C"/>
    <w:rsid w:val="00787900"/>
    <w:rsid w:val="00A8728F"/>
    <w:rsid w:val="00B938DB"/>
    <w:rsid w:val="00D52E2A"/>
    <w:rsid w:val="00F5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C6877"/>
  <w15:chartTrackingRefBased/>
  <w15:docId w15:val="{67F1A60F-4BD6-448F-8A2A-049D0AC2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79C"/>
  </w:style>
  <w:style w:type="paragraph" w:styleId="Footer">
    <w:name w:val="footer"/>
    <w:basedOn w:val="Normal"/>
    <w:link w:val="FooterChar"/>
    <w:uiPriority w:val="99"/>
    <w:unhideWhenUsed/>
    <w:rsid w:val="00774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7</cp:revision>
  <dcterms:created xsi:type="dcterms:W3CDTF">2025-02-26T08:40:00Z</dcterms:created>
  <dcterms:modified xsi:type="dcterms:W3CDTF">2025-07-29T07:43:00Z</dcterms:modified>
</cp:coreProperties>
</file>